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before="6" w:after="1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TextBody"/>
        <w:kinsoku w:val="false"/>
        <w:overflowPunct w:val="false"/>
        <w:ind w:left="1217" w:hanging="0"/>
        <w:rPr>
          <w:sz w:val="20"/>
          <w:szCs w:val="20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83505" cy="58820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3640" cy="5882040"/>
                          <a:chOff x="0" y="0"/>
                          <a:chExt cx="5183640" cy="5882040"/>
                        </a:xfrm>
                      </wpg:grpSpPr>
                      <wps:wsp>
                        <wps:cNvSpPr/>
                        <wps:spPr>
                          <a:xfrm>
                            <a:off x="0" y="1008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" y="0"/>
                            <a:ext cx="16560" cy="587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6926">
                                <a:moveTo>
                                  <a:pt x="0" y="69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2320" y="0"/>
                            <a:ext cx="16560" cy="587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6926">
                                <a:moveTo>
                                  <a:pt x="0" y="69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81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85080"/>
                            <a:ext cx="11678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7" h="20">
                                <a:moveTo>
                                  <a:pt x="0" y="0"/>
                                </a:moveTo>
                                <a:lnTo>
                                  <a:pt x="1376" y="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4040" y="685080"/>
                            <a:ext cx="201816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9" h="20">
                                <a:moveTo>
                                  <a:pt x="0" y="0"/>
                                </a:moveTo>
                                <a:lnTo>
                                  <a:pt x="2378" y="0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7380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1556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5172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7120" y="3705120"/>
                            <a:ext cx="16560" cy="217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558">
                                <a:moveTo>
                                  <a:pt x="0" y="25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4040" y="3705120"/>
                            <a:ext cx="16560" cy="217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558">
                                <a:moveTo>
                                  <a:pt x="0" y="25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81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19724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43232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67856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91364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4980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39496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3040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865480"/>
                            <a:ext cx="518364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10" h="20">
                                <a:moveTo>
                                  <a:pt x="0" y="0"/>
                                </a:moveTo>
                                <a:lnTo>
                                  <a:pt x="6109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5440" y="67320"/>
                            <a:ext cx="365688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7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ni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17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c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4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ensory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29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evaluatio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spacing w:val="42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questionnai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000" y="477360"/>
                            <a:ext cx="33408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Age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8040" y="477360"/>
                            <a:ext cx="52776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9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Gender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2680" y="477360"/>
                            <a:ext cx="33732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te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563004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 w:lineRule="exact" w:line="204"/>
                                <w:ind w:left="404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Overa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539496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 w:lineRule="exact" w:line="204"/>
                                <w:ind w:left="324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ftertas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5149080"/>
                            <a:ext cx="1157760" cy="245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/>
                                <w:ind w:left="405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xtu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491364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 w:lineRule="exact" w:line="204"/>
                                <w:ind w:left="467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it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467820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37" w:after="0"/>
                                <w:ind w:left="485" w:right="458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So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u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4433040"/>
                            <a:ext cx="1157760" cy="245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/>
                                <w:ind w:left="29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weet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nes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419688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37" w:after="0"/>
                                <w:ind w:left="433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ro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3951000"/>
                            <a:ext cx="1157760" cy="245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9" w:after="0"/>
                                <w:ind w:left="464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Colo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0320" y="3726360"/>
                            <a:ext cx="1936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37" w:after="0"/>
                                <w:ind w:left="994" w:right="951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7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7200" y="3726360"/>
                            <a:ext cx="196200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37" w:after="0"/>
                                <w:ind w:left="1014" w:right="961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2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3715920"/>
                            <a:ext cx="1157760" cy="23544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53"/>
                                <w:ind w:left="73" w:hanging="0"/>
                                <w:rPr/>
                              </w:pPr>
                              <w:r>
                                <w:rPr>
                                  <w:kern w:val="2"/>
                                  <w:w w:val="106"/>
                                  <w:sz w:val="26"/>
                                  <w:szCs w:val="26"/>
                                  <w:rFonts w:ascii="新細明體;PMingLiU" w:hAnsi="新細明體;PMingLiU" w:eastAsia="新細明體;PMingLiU" w:cs="新細明體;PMingLiU"/>
                                  <w:color w:val="776472"/>
                                  <w:lang w:val="en-US" w:eastAsia="zh-TW" w:bidi="ar-SA"/>
                                </w:rPr>
                                <w:t>＼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53"/>
                                <w:ind w:left="73" w:hanging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2783880"/>
                            <a:ext cx="5106600" cy="92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37" w:after="0"/>
                                <w:ind w:left="73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cor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ing 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ta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ndard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58" w:after="0" w:lineRule="auto" w:line="290"/>
                                <w:ind w:left="73" w:firstLine="14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pacing w:val="-6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pacing w:val="-6"/>
                                  <w:szCs w:val="1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Dislik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7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ext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7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7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emely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Dislike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Very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59232F"/>
                                  <w:lang w:val="en-US" w:eastAsia="zh-TW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Dislik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Moderately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3"/>
                                  <w:rFonts w:ascii="Times New Roman" w:hAnsi="Times New Roman" w:eastAsia="新細明體;PMingLiU" w:cs="Times New Roman"/>
                                  <w:color w:val="492F3D"/>
                                  <w:lang w:val="en-US" w:eastAsia="zh-TW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3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ik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13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Slightly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ith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er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3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3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ike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r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t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6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ike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igh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t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y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7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ike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Moderate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y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6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8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w w:val="105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ike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41" w:after="0" w:lineRule="exact" w:line="216"/>
                                <w:ind w:left="82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05"/>
                                  <w:spacing w:val="-1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Very Much,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5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5"/>
                                  <w:spacing w:val="1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9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5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4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-1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Lik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1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-1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xt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-16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2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-12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spacing w:val="-1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w w:val="106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" y="1870200"/>
                            <a:ext cx="5083920" cy="87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14" w:leader="none"/>
                                  <w:tab w:val="left" w:pos="1648" w:leader="none"/>
                                </w:tabs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auto" w:line="312"/>
                                <w:ind w:left="408" w:right="18" w:hanging="409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w w:val="105"/>
                                  <w:szCs w:val="17"/>
                                  <w:rFonts w:ascii="Arial" w:hAnsi="Arial" w:eastAsia="新細明體;PMingLiU" w:cs="Arial"/>
                                  <w:color w:val="413B52"/>
                                  <w:lang w:val="en-US" w:eastAsia="zh-TW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7"/>
                                  <w:w w:val="105"/>
                                  <w:szCs w:val="17"/>
                                  <w:rFonts w:ascii="Arial" w:hAnsi="Arial" w:eastAsia="新細明體;PMingLiU" w:cs="Arial"/>
                                  <w:color w:val="413B52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17"/>
                                  <w:w w:val="105"/>
                                  <w:szCs w:val="17"/>
                                  <w:rFonts w:ascii="Arial" w:hAnsi="Arial" w:eastAsia="新細明體;PMingLiU" w:cs="Arial"/>
                                  <w:color w:val="413B52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pacing w:val="-3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pacing w:val="-3"/>
                                  <w:szCs w:val="18"/>
                                  <w:rFonts w:eastAsia="新細明體;PMingLiU" w:ascii="Times New Roman" w:hAnsi="Times New Roman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pacing w:val="-3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ease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va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ua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 xml:space="preserve">te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e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color and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ar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6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a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fr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 xml:space="preserve">m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 xml:space="preserve">o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b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5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5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va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5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5"/>
                                  <w:rFonts w:eastAsia="新細明體;PMingLiU" w:ascii="Times New Roman" w:hAnsi="Times New Roman" w:cs="Times New Roman"/>
                                  <w:color w:val="59232F"/>
                                  <w:lang w:val="en-US" w:eastAsia="zh-TW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spacing w:val="-5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 xml:space="preserve">ate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position w:val="1"/>
                                  <w:szCs w:val="1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th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swee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nes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s,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1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14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s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14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ur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14"/>
                                  <w:rFonts w:eastAsia="新細明體;PMingLiU" w:ascii="Times New Roman" w:hAnsi="Times New Roman" w:cs="Times New Roman"/>
                                  <w:color w:val="776472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3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3"/>
                                  <w:rFonts w:eastAsia="新細明體;PMingLiU" w:ascii="Times New Roman" w:hAnsi="Times New Roman" w:cs="Times New Roman"/>
                                  <w:color w:val="21052F"/>
                                  <w:lang w:val="en-US" w:eastAsia="zh-TW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3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tter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3"/>
                                  <w:rFonts w:eastAsia="新細明體;PMingLiU" w:ascii="Times New Roman" w:hAnsi="Times New Roman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9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9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ext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9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1r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9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9"/>
                                  <w:rFonts w:eastAsia="新細明體;PMingLiU" w:ascii="Times New Roman" w:hAnsi="Times New Roman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after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4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4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ast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4"/>
                                  <w:rFonts w:eastAsia="新細明體;PMingLiU" w:ascii="Times New Roman" w:hAnsi="Times New Roman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and overall,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 xml:space="preserve">from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B0A1A"/>
                                  <w:lang w:val="en-US" w:eastAsia="zh-TW" w:bidi="ar-SA"/>
                                </w:rPr>
                                <w:t>le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 xml:space="preserve">ft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92F3D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spacing w:val="-35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ri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81A33"/>
                                  <w:lang w:val="en-US" w:eastAsia="zh-TW" w:bidi="ar-SA"/>
                                </w:rPr>
                                <w:t>gh</w:t>
                              </w:r>
                              <w:r>
                                <w:rPr>
                                  <w:kern w:val="2"/>
                                  <w:w w:val="105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2D2B4B"/>
                                  <w:lang w:val="en-US" w:eastAsia="zh-TW" w:bidi="ar-SA"/>
                                </w:rPr>
                                <w:t>t.</w:t>
                              </w:r>
                            </w:p>
                            <w:p>
                              <w:pPr>
                                <w:tabs>
                                  <w:tab w:val="left" w:pos="410" w:leader="none"/>
                                </w:tabs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2" w:after="0"/>
                                <w:ind w:left="51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pacing w:val="-4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4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.</w:t>
                              </w:r>
                              <w:r>
                                <w:rPr>
                                  <w:kern w:val="2"/>
                                  <w:sz w:val="18"/>
                                  <w:spacing w:val="-4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Odor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disp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19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 xml:space="preserve"> is water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9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pleas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3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drink the wate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5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5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o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disp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4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)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o remov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spacing w:val="-12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the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70" w:after="0"/>
                                <w:ind w:left="41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aftertaste and 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wait 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for 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492F3D"/>
                                  <w:lang w:val="en-US" w:eastAsia="zh-TW" w:bidi="ar-SA"/>
                                </w:rPr>
                                <w:t xml:space="preserve">0 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co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18"/>
                                  <w:w w:val="110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s </w:t>
                              </w:r>
                              <w:r>
                                <w:rPr>
                                  <w:kern w:val="2"/>
                                  <w:w w:val="110"/>
                                  <w:sz w:val="17"/>
                                  <w:szCs w:val="17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to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co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nt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in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ue w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it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h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the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ex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t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a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955800"/>
                            <a:ext cx="74160" cy="16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189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w w:val="85"/>
                                  <w:szCs w:val="17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I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00" y="937440"/>
                            <a:ext cx="5079240" cy="88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auto" w:line="319"/>
                                <w:ind w:left="408" w:right="18" w:firstLine="18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ease tast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92F3D"/>
                                  <w:lang w:val="en-US" w:eastAsia="zh-TW" w:bidi="ar-SA"/>
                                </w:rPr>
                                <w:t xml:space="preserve">h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fo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l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owing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fro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 xml:space="preserve">m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1052F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92F3D"/>
                                  <w:lang w:val="en-US" w:eastAsia="zh-TW" w:bidi="ar-SA"/>
                                </w:rPr>
                                <w:t>t 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o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gh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92F3D"/>
                                  <w:lang w:val="en-US" w:eastAsia="zh-TW" w:bidi="ar-SA"/>
                                </w:rPr>
                                <w:t xml:space="preserve">t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v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u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t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tl1e colo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arom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. swee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n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ou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tte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xtur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ftertast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and over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ll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by 9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poi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 xml:space="preserve">nt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 xml:space="preserve">scoring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method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In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ege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co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9232F"/>
                                  <w:lang w:val="en-US" w:eastAsia="zh-TW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 xml:space="preserve">d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1A1A50"/>
                                  <w:lang w:val="en-US" w:eastAsia="zh-TW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 xml:space="preserve">epeat th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545264"/>
                                  <w:lang w:val="en-US" w:eastAsia="zh-TW" w:bidi="ar-SA"/>
                                </w:rPr>
                                <w:t>sco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D2B4B"/>
                                  <w:lang w:val="en-US" w:eastAsia="zh-TW" w:bidi="ar-SA"/>
                                </w:rPr>
                                <w:t>r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70728A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before="5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w w:val="110"/>
                                  <w:szCs w:val="17"/>
                                  <w:rFonts w:ascii="Arial" w:hAnsi="Arial" w:eastAsia="新細明體;PMingLiU" w:cs="Arial"/>
                                  <w:color w:val="545264"/>
                                  <w:lang w:val="en-US" w:eastAsia="zh-TW" w:bidi="ar-SA"/>
                                </w:rPr>
                                <w:t xml:space="preserve">2.   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Each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sa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1A1A50"/>
                                  <w:lang w:val="en-US" w:eastAsia="zh-TW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413B52"/>
                                  <w:lang w:val="en-US" w:eastAsia="zh-TW" w:bidi="ar-SA"/>
                                </w:rPr>
                                <w:t xml:space="preserve">e was </w:t>
                              </w:r>
                              <w:r>
                                <w:rPr>
                                  <w:kern w:val="2"/>
                                  <w:w w:val="110"/>
                                  <w:sz w:val="18"/>
                                  <w:szCs w:val="18"/>
                                  <w:rFonts w:eastAsia="新細明體;PMingLiU" w:ascii="Times New Roman" w:hAnsi="Times New Roman" w:cs="Times New Roman"/>
                                  <w:color w:val="545264"/>
                                  <w:lang w:val="en-US" w:eastAsia="zh-TW" w:bidi="ar-SA"/>
                                </w:rPr>
                                <w:t>20 ml/ cup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712440"/>
                            <a:ext cx="795600" cy="17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281A33"/>
                                  <w:lang w:val="en-US" w:eastAsia="zh-TW" w:bidi="ar-SA"/>
                                </w:rPr>
                                <w:t>Instructio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新細明體;PMingLiU" w:cs="Times New Roman"/>
                                  <w:color w:val="413B52"/>
                                  <w:lang w:val="en-US" w:eastAsia="zh-TW" w:bidi="ar-SA"/>
                                </w:rPr>
                                <w:t>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8.15pt;height:463.15pt" coordorigin="0,0" coordsize="8163,9263">
                <v:shape id="shape_0" coordsize="6110,20" path="m0,0l6109,0e" stroked="t" o:allowincell="f" style="position:absolute;left:0;top:16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20,6926" path="m0,6925l0,0e" stroked="t" o:allowincell="f" style="position:absolute;left:16;top:0;width:25;height:9254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20,6926" path="m0,6925l0,0e" stroked="t" o:allowincell="f" style="position:absolute;left:8114;top:0;width:25;height:9254;mso-wrap-style:none;v-text-anchor:middle;mso-position-horizontal-relative:char">
                  <v:fill o:detectmouseclick="t" on="false"/>
                  <v:stroke color="black" weight="38160" joinstyle="round" endcap="flat"/>
                  <w10:wrap type="none"/>
                </v:shape>
                <v:shape id="shape_0" coordsize="1377,20" path="m0,0l1376,0e" stroked="t" o:allowincell="f" style="position:absolute;left:0;top:1079;width:1838;height:25;mso-wrap-style:none;v-text-anchor:middle;mso-position-horizontal-relative:char">
                  <v:fill o:detectmouseclick="t" on="false"/>
                  <v:stroke color="black" weight="7560" joinstyle="round" endcap="flat"/>
                  <w10:wrap type="none"/>
                </v:shape>
                <v:shape id="shape_0" coordsize="2379,20" path="m0,0l2378,0e" stroked="t" o:allowincell="f" style="position:absolute;left:4983;top:1079;width:3177;height:25;mso-wrap-style:none;v-text-anchor:middle;mso-position-horizontal-relative:char">
                  <v:fill o:detectmouseclick="t" on="false"/>
                  <v:stroke color="black" weight="7560" joinstyle="round" endcap="flat"/>
                  <w10:wrap type="none"/>
                </v:shape>
                <v:shape id="shape_0" coordsize="6110,20" path="m0,0l6109,0e" stroked="t" o:allowincell="f" style="position:absolute;left:0;top:4368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5851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6223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20,2558" path="m0,2557l0,0e" stroked="t" o:allowincell="f" style="position:absolute;left:1838;top:5835;width:25;height:3417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20,2558" path="m0,2557l0,0e" stroked="t" o:allowincell="f" style="position:absolute;left:4983;top:5835;width:25;height:3417;mso-wrap-style:none;v-text-anchor:middle;mso-position-horizontal-relative:char">
                  <v:fill o:detectmouseclick="t" on="false"/>
                  <v:stroke color="black" weight="38160" joinstyle="round" endcap="flat"/>
                  <w10:wrap type="none"/>
                </v:shape>
                <v:shape id="shape_0" coordsize="6110,20" path="m0,0l6109,0e" stroked="t" o:allowincell="f" style="position:absolute;left:0;top:6610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6980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7368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7738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8110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8496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8867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 id="shape_0" coordsize="6110,20" path="m0,0l6109,0e" stroked="t" o:allowincell="f" style="position:absolute;left:0;top:9237;width:8162;height:25;mso-wrap-style:none;v-text-anchor:middle;mso-position-horizontal-relative:char">
                  <v:fill o:detectmouseclick="t" on="false"/>
                  <v:stroke color="black" weight="1512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21;top:106;width:5758;height:267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H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o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7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nic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17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ca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4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ensory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29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evaluation</w:t>
                        </w:r>
                        <w:r>
                          <w:rPr>
                            <w:kern w:val="2"/>
                            <w:sz w:val="24"/>
                            <w:szCs w:val="24"/>
                            <w:spacing w:val="42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questionnai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;top:752;width:525;height:267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0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Age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2;top:752;width:830;height:267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00"/>
                          <w:rPr/>
                        </w:pPr>
                        <w:r>
                          <w:rPr>
                            <w:kern w:val="2"/>
                            <w:sz w:val="18"/>
                            <w:w w:val="9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Gender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5;top:752;width:530;height:267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D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te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15;top:8866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 w:lineRule="exact" w:line="204"/>
                          <w:ind w:left="404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Overa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l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8496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 w:lineRule="exact" w:line="204"/>
                          <w:ind w:left="324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ftertaste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8109;width:1822;height:38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/>
                          <w:ind w:left="405" w:hanging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xture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7738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 w:lineRule="exact" w:line="204"/>
                          <w:ind w:left="467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B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itter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7367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37" w:after="0"/>
                          <w:ind w:left="485" w:right="458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So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ur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6981;width:1822;height:38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/>
                          <w:ind w:left="290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weet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nes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6609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37" w:after="0"/>
                          <w:ind w:left="433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ro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t" o:allowincell="f" style="position:absolute;left:15;top:6222;width:1822;height:38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9" w:after="0"/>
                          <w:ind w:left="464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Colo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f" o:allowincell="f" style="position:absolute;left:5024;top:5868;width:3048;height:338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37" w:after="0"/>
                          <w:ind w:left="994" w:right="951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7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4;top:5868;width:3089;height:338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37" w:after="0"/>
                          <w:ind w:left="1014" w:right="961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2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15;top:5852;width:1822;height:37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53"/>
                          <w:ind w:left="73" w:hanging="0"/>
                          <w:rPr/>
                        </w:pPr>
                        <w:r>
                          <w:rPr>
                            <w:kern w:val="2"/>
                            <w:w w:val="106"/>
                            <w:sz w:val="26"/>
                            <w:szCs w:val="26"/>
                            <w:rFonts w:ascii="新細明體;PMingLiU" w:hAnsi="新細明體;PMingLiU" w:eastAsia="新細明體;PMingLiU" w:cs="新細明體;PMingLiU"/>
                            <w:color w:val="776472"/>
                            <w:lang w:val="en-US" w:eastAsia="zh-TW" w:bidi="ar-SA"/>
                          </w:rPr>
                          <w:t>＼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53"/>
                          <w:ind w:left="73" w:hanging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5120" joinstyle="miter" endcap="flat"/>
                  <w10:wrap type="none"/>
                </v:shape>
                <v:shape id="shape_0" stroked="f" o:allowincell="f" style="position:absolute;left:32;top:4384;width:8041;height:1450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37" w:after="0"/>
                          <w:ind w:left="73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cor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ing 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ta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ndard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58" w:after="0" w:lineRule="auto" w:line="290"/>
                          <w:ind w:left="73" w:firstLine="14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pacing w:val="-6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1</w:t>
                        </w:r>
                        <w:r>
                          <w:rPr>
                            <w:kern w:val="2"/>
                            <w:sz w:val="18"/>
                            <w:w w:val="105"/>
                            <w:spacing w:val="-6"/>
                            <w:szCs w:val="1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Dislik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7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ext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7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r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7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emely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2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Dislike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Very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59232F"/>
                            <w:lang w:val="en-US" w:eastAsia="zh-TW" w:bidi="ar-SA"/>
                          </w:rPr>
                          <w:t>u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ch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3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Dislik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Moderately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3"/>
                            <w:rFonts w:ascii="Times New Roman" w:hAnsi="Times New Roman" w:eastAsia="新細明體;PMingLiU" w:cs="Times New Roman"/>
                            <w:color w:val="492F3D"/>
                            <w:lang w:val="en-US" w:eastAsia="zh-TW" w:bidi="ar-SA"/>
                          </w:rPr>
                          <w:t>4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3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D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i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ik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13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Slightly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5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ith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er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3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3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ike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no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r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H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t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6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ike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S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igh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t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y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7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ike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Moderate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y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6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8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w w:val="105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ike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41" w:after="0" w:lineRule="exact" w:line="216"/>
                          <w:ind w:left="82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05"/>
                            <w:spacing w:val="-1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Very Much,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5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5"/>
                            <w:spacing w:val="1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9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5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-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4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-1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Lik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1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-1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xtr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-16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2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-12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spacing w:val="-1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w w:val="106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;top:2945;width:8005;height:137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414" w:leader="none"/>
                            <w:tab w:val="left" w:pos="1648" w:leader="none"/>
                          </w:tabs>
                          <w:kinsoku w:val="false"/>
                          <w:overflowPunct w:val="false"/>
                          <w:autoSpaceDE w:val="false"/>
                          <w:bidi w:val="0"/>
                          <w:spacing w:lineRule="auto" w:line="312"/>
                          <w:ind w:left="408" w:right="18" w:hanging="409"/>
                          <w:rPr/>
                        </w:pPr>
                        <w:r>
                          <w:rPr>
                            <w:kern w:val="2"/>
                            <w:sz w:val="17"/>
                            <w:w w:val="105"/>
                            <w:szCs w:val="17"/>
                            <w:rFonts w:ascii="Arial" w:hAnsi="Arial" w:eastAsia="新細明體;PMingLiU" w:cs="Arial"/>
                            <w:color w:val="413B52"/>
                            <w:lang w:val="en-US" w:eastAsia="zh-TW" w:bidi="ar-SA"/>
                          </w:rPr>
                          <w:t>3</w:t>
                        </w:r>
                        <w:r>
                          <w:rPr>
                            <w:kern w:val="2"/>
                            <w:sz w:val="17"/>
                            <w:w w:val="105"/>
                            <w:szCs w:val="17"/>
                            <w:rFonts w:ascii="Arial" w:hAnsi="Arial" w:eastAsia="新細明體;PMingLiU" w:cs="Arial"/>
                            <w:color w:val="413B52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17"/>
                            <w:w w:val="105"/>
                            <w:szCs w:val="17"/>
                            <w:rFonts w:ascii="Arial" w:hAnsi="Arial" w:eastAsia="新細明體;PMingLiU" w:cs="Arial"/>
                            <w:color w:val="413B52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pacing w:val="-3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P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pacing w:val="-3"/>
                            <w:szCs w:val="18"/>
                            <w:rFonts w:eastAsia="新細明體;PMingLiU" w:ascii="Times New Roman" w:hAnsi="Times New Roman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pacing w:val="-3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ease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va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ua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 xml:space="preserve">te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th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e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color and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aro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6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a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fro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 xml:space="preserve">m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o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 xml:space="preserve">p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 xml:space="preserve">o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bo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>tt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o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5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5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va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5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5"/>
                            <w:rFonts w:eastAsia="新細明體;PMingLiU" w:ascii="Times New Roman" w:hAnsi="Times New Roman" w:cs="Times New Roman"/>
                            <w:color w:val="59232F"/>
                            <w:lang w:val="en-US" w:eastAsia="zh-TW" w:bidi="ar-SA"/>
                          </w:rPr>
                          <w:t>u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spacing w:val="-5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 xml:space="preserve">ate </w:t>
                        </w:r>
                        <w:r>
                          <w:rPr>
                            <w:kern w:val="2"/>
                            <w:w w:val="105"/>
                            <w:sz w:val="18"/>
                            <w:position w:val="1"/>
                            <w:szCs w:val="1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the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sweet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nes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s,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1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14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so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14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ur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14"/>
                            <w:rFonts w:eastAsia="新細明體;PMingLiU" w:ascii="Times New Roman" w:hAnsi="Times New Roman" w:cs="Times New Roman"/>
                            <w:color w:val="776472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3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b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3"/>
                            <w:rFonts w:eastAsia="新細明體;PMingLiU" w:ascii="Times New Roman" w:hAnsi="Times New Roman" w:cs="Times New Roman"/>
                            <w:color w:val="21052F"/>
                            <w:lang w:val="en-US" w:eastAsia="zh-TW" w:bidi="ar-SA"/>
                          </w:rPr>
                          <w:t>i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3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tter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3"/>
                            <w:rFonts w:eastAsia="新細明體;PMingLiU" w:ascii="Times New Roman" w:hAnsi="Times New Roman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9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9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extt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9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1r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9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9"/>
                            <w:rFonts w:eastAsia="新細明體;PMingLiU" w:ascii="Times New Roman" w:hAnsi="Times New Roman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after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4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4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aste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4"/>
                            <w:rFonts w:eastAsia="新細明體;PMingLiU" w:ascii="Times New Roman" w:hAnsi="Times New Roman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and overall,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 xml:space="preserve">from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B0A1A"/>
                            <w:lang w:val="en-US" w:eastAsia="zh-TW" w:bidi="ar-SA"/>
                          </w:rPr>
                          <w:t>le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 xml:space="preserve">ft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92F3D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o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spacing w:val="-35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ri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81A33"/>
                            <w:lang w:val="en-US" w:eastAsia="zh-TW" w:bidi="ar-SA"/>
                          </w:rPr>
                          <w:t>gh</w:t>
                        </w:r>
                        <w:r>
                          <w:rPr>
                            <w:kern w:val="2"/>
                            <w:w w:val="105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2D2B4B"/>
                            <w:lang w:val="en-US" w:eastAsia="zh-TW" w:bidi="ar-SA"/>
                          </w:rPr>
                          <w:t>t.</w:t>
                        </w:r>
                      </w:p>
                      <w:p>
                        <w:pPr>
                          <w:tabs>
                            <w:tab w:val="left" w:pos="410" w:leader="none"/>
                          </w:tabs>
                          <w:kinsoku w:val="false"/>
                          <w:overflowPunct w:val="false"/>
                          <w:autoSpaceDE w:val="false"/>
                          <w:bidi w:val="0"/>
                          <w:spacing w:before="2" w:after="0"/>
                          <w:ind w:left="51" w:hanging="0"/>
                          <w:rPr/>
                        </w:pPr>
                        <w:r>
                          <w:rPr>
                            <w:kern w:val="2"/>
                            <w:sz w:val="18"/>
                            <w:spacing w:val="-4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4</w:t>
                        </w:r>
                        <w:r>
                          <w:rPr>
                            <w:kern w:val="2"/>
                            <w:sz w:val="18"/>
                            <w:spacing w:val="-4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.</w:t>
                        </w:r>
                        <w:r>
                          <w:rPr>
                            <w:kern w:val="2"/>
                            <w:sz w:val="18"/>
                            <w:spacing w:val="-4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Odor 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disp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s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19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 xml:space="preserve"> is water, 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9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pleas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3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drink the wate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5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>(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5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o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disp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4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s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)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o remove</w:t>
                        </w:r>
                        <w:r>
                          <w:rPr>
                            <w:kern w:val="2"/>
                            <w:sz w:val="18"/>
                            <w:szCs w:val="18"/>
                            <w:spacing w:val="-12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the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70" w:after="0"/>
                          <w:ind w:left="410" w:hanging="0"/>
                          <w:rPr/>
                        </w:pP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aftertaste and 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wait 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for 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1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492F3D"/>
                            <w:lang w:val="en-US" w:eastAsia="zh-TW" w:bidi="ar-SA"/>
                          </w:rPr>
                          <w:t xml:space="preserve">0 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e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co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d</w:t>
                        </w:r>
                        <w:r>
                          <w:rPr>
                            <w:kern w:val="2"/>
                            <w:sz w:val="18"/>
                            <w:w w:val="110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s </w:t>
                        </w:r>
                        <w:r>
                          <w:rPr>
                            <w:kern w:val="2"/>
                            <w:w w:val="110"/>
                            <w:sz w:val="17"/>
                            <w:szCs w:val="17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to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co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nt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in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ue w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it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h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the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n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ex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t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a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p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1505;width:116;height:252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189"/>
                          <w:rPr/>
                        </w:pPr>
                        <w:r>
                          <w:rPr>
                            <w:kern w:val="2"/>
                            <w:sz w:val="17"/>
                            <w:w w:val="85"/>
                            <w:szCs w:val="17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I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;top:1476;width:7998;height:1396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auto" w:line="319"/>
                          <w:ind w:left="408" w:right="18" w:firstLine="18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P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ease tast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92F3D"/>
                            <w:lang w:val="en-US" w:eastAsia="zh-TW" w:bidi="ar-SA"/>
                          </w:rPr>
                          <w:t xml:space="preserve">h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fo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l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owing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p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fro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 xml:space="preserve">m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1052F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f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92F3D"/>
                            <w:lang w:val="en-US" w:eastAsia="zh-TW" w:bidi="ar-SA"/>
                          </w:rPr>
                          <w:t>t 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o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i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gh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92F3D"/>
                            <w:lang w:val="en-US" w:eastAsia="zh-TW" w:bidi="ar-SA"/>
                          </w:rPr>
                          <w:t xml:space="preserve">t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v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u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t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tl1e colo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arom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. swee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n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ou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b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i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tte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xtur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ftertast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and over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ll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by 9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-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poi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 xml:space="preserve">nt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 xml:space="preserve">scoring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method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>(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In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ege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co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9232F"/>
                            <w:lang w:val="en-US" w:eastAsia="zh-TW" w:bidi="ar-SA"/>
                          </w:rPr>
                          <w:t>u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 xml:space="preserve">d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1A1A50"/>
                            <w:lang w:val="en-US" w:eastAsia="zh-TW" w:bidi="ar-SA"/>
                          </w:rPr>
                          <w:t>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 xml:space="preserve">epeat th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545264"/>
                            <w:lang w:val="en-US" w:eastAsia="zh-TW" w:bidi="ar-SA"/>
                          </w:rPr>
                          <w:t>sco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D2B4B"/>
                            <w:lang w:val="en-US" w:eastAsia="zh-TW" w:bidi="ar-SA"/>
                          </w:rPr>
                          <w:t>r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70728A"/>
                            <w:lang w:val="en-US" w:eastAsia="zh-TW" w:bidi="ar-SA"/>
                          </w:rPr>
                          <w:t>)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before="5" w:after="0"/>
                          <w:jc w:val="both"/>
                          <w:rPr/>
                        </w:pPr>
                        <w:r>
                          <w:rPr>
                            <w:kern w:val="2"/>
                            <w:sz w:val="17"/>
                            <w:w w:val="110"/>
                            <w:szCs w:val="17"/>
                            <w:rFonts w:ascii="Arial" w:hAnsi="Arial" w:eastAsia="新細明體;PMingLiU" w:cs="Arial"/>
                            <w:color w:val="545264"/>
                            <w:lang w:val="en-US" w:eastAsia="zh-TW" w:bidi="ar-SA"/>
                          </w:rPr>
                          <w:t xml:space="preserve">2.   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Each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sa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m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>p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1A1A50"/>
                            <w:lang w:val="en-US" w:eastAsia="zh-TW" w:bidi="ar-SA"/>
                          </w:rPr>
                          <w:t>l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413B52"/>
                            <w:lang w:val="en-US" w:eastAsia="zh-TW" w:bidi="ar-SA"/>
                          </w:rPr>
                          <w:t xml:space="preserve">e was </w:t>
                        </w:r>
                        <w:r>
                          <w:rPr>
                            <w:kern w:val="2"/>
                            <w:w w:val="110"/>
                            <w:sz w:val="18"/>
                            <w:szCs w:val="18"/>
                            <w:rFonts w:eastAsia="新細明體;PMingLiU" w:ascii="Times New Roman" w:hAnsi="Times New Roman" w:cs="Times New Roman"/>
                            <w:color w:val="545264"/>
                            <w:lang w:val="en-US" w:eastAsia="zh-TW" w:bidi="ar-SA"/>
                          </w:rPr>
                          <w:t>20 ml/ cup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122;width:1252;height:267;mso-wrap-style:square;v-text-anchor:top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281A33"/>
                            <w:lang w:val="en-US" w:eastAsia="zh-TW" w:bidi="ar-SA"/>
                          </w:rPr>
                          <w:t>Instruction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新細明體;PMingLiU" w:cs="Times New Roman"/>
                            <w:color w:val="413B52"/>
                            <w:lang w:val="en-US" w:eastAsia="zh-TW" w:bidi="ar-SA"/>
                          </w:rPr>
                          <w:t>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kinsoku w:val="false"/>
        <w:overflowPunct w:val="false"/>
        <w:spacing w:before="1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Body"/>
        <w:kinsoku w:val="false"/>
        <w:overflowPunct w:val="false"/>
        <w:spacing w:before="93" w:after="0"/>
        <w:ind w:left="555" w:hanging="0"/>
        <w:rPr/>
      </w:pPr>
      <w:r>
        <w:rPr>
          <w:w w:val="105"/>
        </w:rPr>
        <w:t>Suggestions:</w:t>
      </w:r>
    </w:p>
    <w:p>
      <w:pPr>
        <w:pStyle w:val="TextBody"/>
        <w:kinsoku w:val="false"/>
        <w:overflowPunct w:val="false"/>
        <w:spacing w:before="10" w:after="0"/>
        <w:rPr>
          <w:w w:val="105"/>
          <w:lang w:val="en-US" w:eastAsia="en-US"/>
        </w:rPr>
      </w:pPr>
      <w:r>
        <w:rPr>
          <w:w w:val="105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1480185</wp:posOffset>
                </wp:positionH>
                <wp:positionV relativeFrom="paragraph">
                  <wp:posOffset>167005</wp:posOffset>
                </wp:positionV>
                <wp:extent cx="3757295" cy="12700"/>
                <wp:effectExtent l="4445" t="3810" r="2540" b="0"/>
                <wp:wrapTopAndBottom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73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917" h="20">
                              <a:moveTo>
                                <a:pt x="0" y="0"/>
                              </a:moveTo>
                              <a:lnTo>
                                <a:pt x="5916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917,20" path="m0,0l5916,0e" stroked="t" o:allowincell="f" style="position:absolute;margin-left:116.55pt;margin-top:13.15pt;width:295.8pt;height:0.95pt;mso-wrap-style:none;v-text-anchor:middle;mso-position-horizontal-relative:page">
                <v:fill o:detectmouseclick="t" on="false"/>
                <v:stroke color="black" weight="756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1480185</wp:posOffset>
                </wp:positionH>
                <wp:positionV relativeFrom="paragraph">
                  <wp:posOffset>487045</wp:posOffset>
                </wp:positionV>
                <wp:extent cx="3757295" cy="12700"/>
                <wp:effectExtent l="4445" t="3810" r="254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73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917" h="20">
                              <a:moveTo>
                                <a:pt x="0" y="0"/>
                              </a:moveTo>
                              <a:lnTo>
                                <a:pt x="5916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917,20" path="m0,0l5916,0e" stroked="t" o:allowincell="f" style="position:absolute;margin-left:116.55pt;margin-top:38.35pt;width:295.8pt;height:0.95pt;mso-wrap-style:none;v-text-anchor:middle;mso-position-horizontal-relative:page">
                <v:fill o:detectmouseclick="t" on="false"/>
                <v:stroke color="black" weight="7560" joinstyle="round" endcap="flat"/>
                <w10:wrap type="topAndBottom"/>
              </v:shape>
            </w:pict>
          </mc:Fallback>
        </mc:AlternateContent>
      </w:r>
    </w:p>
    <w:sectPr>
      <w:type w:val="nextPage"/>
      <w:pgSz w:w="11906" w:h="16838"/>
      <w:pgMar w:left="1680" w:right="1680" w:gutter="0" w:header="0" w:top="15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本文 字元"/>
    <w:qFormat/>
    <w:rPr>
      <w:rFonts w:ascii="Times New Roman" w:hAnsi="Times New Roman" w:cs="Times New Roman"/>
      <w:kern w:val="0"/>
      <w:sz w:val="22"/>
    </w:rPr>
  </w:style>
  <w:style w:type="character" w:styleId="Style16">
    <w:name w:val="頁首 字元"/>
    <w:qFormat/>
    <w:rPr>
      <w:rFonts w:ascii="Times New Roman" w:hAnsi="Times New Roman" w:cs="Times New Roman"/>
      <w:kern w:val="0"/>
      <w:sz w:val="20"/>
      <w:szCs w:val="20"/>
    </w:rPr>
  </w:style>
  <w:style w:type="character" w:styleId="Style17">
    <w:name w:val="頁尾 字元"/>
    <w:qFormat/>
    <w:rPr>
      <w:rFonts w:ascii="Times New Roman" w:hAnsi="Times New Roman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清單段落"/>
    <w:basedOn w:val="Normal"/>
    <w:qFormat/>
    <w:pPr/>
    <w:rPr>
      <w:sz w:val="24"/>
      <w:szCs w:val="24"/>
    </w:rPr>
  </w:style>
  <w:style w:type="paragraph" w:styleId="TableParagraph">
    <w:name w:val="Table Paragraph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6:34:00Z</dcterms:created>
  <dc:creator>user</dc:creator>
  <dc:description/>
  <cp:keywords/>
  <dc:language>en-US</dc:language>
  <cp:lastModifiedBy>user</cp:lastModifiedBy>
  <dcterms:modified xsi:type="dcterms:W3CDTF">2023-03-25T06:3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9</vt:lpwstr>
  </property>
</Properties>
</file>